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BB5" w:rsidRPr="00127FED" w:rsidRDefault="00C95BB5" w:rsidP="00C95BB5">
      <w:pPr>
        <w:rPr>
          <w:b/>
        </w:rPr>
      </w:pPr>
      <w:r>
        <w:rPr>
          <w:b/>
        </w:rPr>
        <w:t xml:space="preserve">Supplementary </w:t>
      </w:r>
      <w:r>
        <w:rPr>
          <w:b/>
        </w:rPr>
        <w:t>Figure 2</w:t>
      </w:r>
      <w:r w:rsidRPr="00127FED">
        <w:rPr>
          <w:b/>
        </w:rPr>
        <w:t xml:space="preserve">: Flow diagram of participant participation in the </w:t>
      </w:r>
      <w:r>
        <w:rPr>
          <w:b/>
        </w:rPr>
        <w:t xml:space="preserve">South </w:t>
      </w:r>
      <w:bookmarkStart w:id="0" w:name="_GoBack"/>
      <w:bookmarkEnd w:id="0"/>
      <w:r w:rsidRPr="00127FED">
        <w:rPr>
          <w:b/>
        </w:rPr>
        <w:t>RCT</w:t>
      </w:r>
    </w:p>
    <w:p w:rsidR="009E4D6C" w:rsidRDefault="009E4D6C"/>
    <w:p w:rsidR="00717BA8" w:rsidRDefault="00717BA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4D3ED2" wp14:editId="786FE2D7">
                <wp:simplePos x="0" y="0"/>
                <wp:positionH relativeFrom="column">
                  <wp:posOffset>2846070</wp:posOffset>
                </wp:positionH>
                <wp:positionV relativeFrom="paragraph">
                  <wp:posOffset>38735</wp:posOffset>
                </wp:positionV>
                <wp:extent cx="2426970" cy="1404620"/>
                <wp:effectExtent l="0" t="0" r="1143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7FFC" w:rsidRDefault="00684777" w:rsidP="00E5223B">
                            <w:pPr>
                              <w:jc w:val="center"/>
                            </w:pPr>
                            <w:r>
                              <w:t>2500 E</w:t>
                            </w:r>
                            <w:r w:rsidR="0014474B">
                              <w:t xml:space="preserve">ligible </w:t>
                            </w:r>
                            <w:r w:rsidR="00F24EC4">
                              <w:t xml:space="preserve">households </w:t>
                            </w:r>
                            <w:r w:rsidR="0014474B">
                              <w:t>in 125 vill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24D3E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4.1pt;margin-top:3.05pt;width:191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">
                <v:textbox style="mso-fit-shape-to-text:t">
                  <w:txbxContent>
                    <w:p w:rsidR="00177FFC" w:rsidRDefault="00684777" w:rsidP="00E5223B">
                      <w:pPr>
                        <w:jc w:val="center"/>
                      </w:pPr>
                      <w:r>
                        <w:t>2500 E</w:t>
                      </w:r>
                      <w:r w:rsidR="0014474B">
                        <w:t xml:space="preserve">ligible </w:t>
                      </w:r>
                      <w:r w:rsidR="00F24EC4">
                        <w:t xml:space="preserve">households </w:t>
                      </w:r>
                      <w:r w:rsidR="0014474B">
                        <w:t>in 125 villag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A237A" w:rsidRPr="003A6FA9" w:rsidRDefault="00A33E9D" w:rsidP="003A6FA9"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2F8F1F8" wp14:editId="43676ADF">
                <wp:simplePos x="0" y="0"/>
                <wp:positionH relativeFrom="column">
                  <wp:posOffset>6164580</wp:posOffset>
                </wp:positionH>
                <wp:positionV relativeFrom="paragraph">
                  <wp:posOffset>3340100</wp:posOffset>
                </wp:positionV>
                <wp:extent cx="19050" cy="1466850"/>
                <wp:effectExtent l="57150" t="0" r="57150" b="57150"/>
                <wp:wrapNone/>
                <wp:docPr id="210" name="Straight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4668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3C781" id="Straight Connector 210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5.4pt,263pt" to="486.9pt,37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4EA7D54" wp14:editId="62D6E857">
                <wp:simplePos x="0" y="0"/>
                <wp:positionH relativeFrom="margin">
                  <wp:posOffset>5585460</wp:posOffset>
                </wp:positionH>
                <wp:positionV relativeFrom="paragraph">
                  <wp:posOffset>2040890</wp:posOffset>
                </wp:positionV>
                <wp:extent cx="1108710" cy="1295400"/>
                <wp:effectExtent l="0" t="0" r="15240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871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A33E9D" w:rsidP="001F336C">
                            <w:pPr>
                              <w:jc w:val="center"/>
                            </w:pPr>
                            <w:r>
                              <w:t>498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684777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</w:t>
                            </w:r>
                            <w:proofErr w:type="spellStart"/>
                            <w:r w:rsidR="00A33E9D">
                              <w:t>Food</w:t>
                            </w:r>
                            <w:r w:rsidR="00EB325A">
                              <w:t>+BCC</w:t>
                            </w:r>
                            <w:proofErr w:type="spellEnd"/>
                            <w:r>
                              <w:t>”</w:t>
                            </w:r>
                          </w:p>
                          <w:p w:rsidR="00A33E9D" w:rsidRDefault="00A33E9D" w:rsidP="00A33E9D">
                            <w:pPr>
                              <w:jc w:val="center"/>
                            </w:pPr>
                            <w:r>
                              <w:t>30 kg rice</w:t>
                            </w:r>
                          </w:p>
                          <w:p w:rsidR="00A33E9D" w:rsidRDefault="00A33E9D" w:rsidP="00A33E9D">
                            <w:pPr>
                              <w:jc w:val="center"/>
                            </w:pPr>
                            <w:r>
                              <w:t>2 kg pulses</w:t>
                            </w:r>
                          </w:p>
                          <w:p w:rsidR="00A33E9D" w:rsidRDefault="00A33E9D" w:rsidP="00A33E9D">
                            <w:pPr>
                              <w:jc w:val="center"/>
                            </w:pPr>
                            <w:r>
                              <w:t>2ℓ cooking oil</w:t>
                            </w:r>
                          </w:p>
                          <w:p w:rsidR="00E55AF8" w:rsidRDefault="00A33E9D" w:rsidP="00A33E9D">
                            <w:pPr>
                              <w:jc w:val="center"/>
                            </w:pPr>
                            <w:r>
                              <w:t>BC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A7D54" id="Text Box 4" o:spid="_x0000_s1027" type="#_x0000_t202" style="position:absolute;margin-left:439.8pt;margin-top:160.7pt;width:87.3pt;height:10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">
                <v:textbox>
                  <w:txbxContent>
                    <w:p w:rsidR="00E55AF8" w:rsidRDefault="00A33E9D" w:rsidP="001F336C">
                      <w:pPr>
                        <w:jc w:val="center"/>
                      </w:pPr>
                      <w:r>
                        <w:t>498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684777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</w:t>
                      </w:r>
                      <w:proofErr w:type="spellStart"/>
                      <w:r w:rsidR="00A33E9D">
                        <w:t>Food</w:t>
                      </w:r>
                      <w:r w:rsidR="00EB325A">
                        <w:t>+BCC</w:t>
                      </w:r>
                      <w:proofErr w:type="spellEnd"/>
                      <w:r>
                        <w:t>”</w:t>
                      </w:r>
                    </w:p>
                    <w:p w:rsidR="00A33E9D" w:rsidRDefault="00A33E9D" w:rsidP="00A33E9D">
                      <w:pPr>
                        <w:jc w:val="center"/>
                      </w:pPr>
                      <w:r>
                        <w:t>30 kg rice</w:t>
                      </w:r>
                    </w:p>
                    <w:p w:rsidR="00A33E9D" w:rsidRDefault="00A33E9D" w:rsidP="00A33E9D">
                      <w:pPr>
                        <w:jc w:val="center"/>
                      </w:pPr>
                      <w:r>
                        <w:t>2 kg pulses</w:t>
                      </w:r>
                    </w:p>
                    <w:p w:rsidR="00A33E9D" w:rsidRDefault="00A33E9D" w:rsidP="00A33E9D">
                      <w:pPr>
                        <w:jc w:val="center"/>
                      </w:pPr>
                      <w:r>
                        <w:t>2ℓ cooking oil</w:t>
                      </w:r>
                    </w:p>
                    <w:p w:rsidR="00E55AF8" w:rsidRDefault="00A33E9D" w:rsidP="00A33E9D">
                      <w:pPr>
                        <w:jc w:val="center"/>
                      </w:pPr>
                      <w:r>
                        <w:t>BC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5F75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99C3B7A" wp14:editId="29A2AA69">
                <wp:simplePos x="0" y="0"/>
                <wp:positionH relativeFrom="column">
                  <wp:posOffset>2057400</wp:posOffset>
                </wp:positionH>
                <wp:positionV relativeFrom="paragraph">
                  <wp:posOffset>4197985</wp:posOffset>
                </wp:positionV>
                <wp:extent cx="365760" cy="0"/>
                <wp:effectExtent l="38100" t="76200" r="0" b="95250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19039A" id="Straight Connector 213" o:spid="_x0000_s1026" style="position:absolute;flip:x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pt,330.55pt" to="190.8pt,3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" strokecolor="black [3213]" strokeweight="1pt">
                <v:stroke endarrow="block" joinstyle="miter"/>
              </v:line>
            </w:pict>
          </mc:Fallback>
        </mc:AlternateContent>
      </w:r>
      <w:r w:rsidR="00425F75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07057FB" wp14:editId="50EC3038">
                <wp:simplePos x="0" y="0"/>
                <wp:positionH relativeFrom="column">
                  <wp:posOffset>3810000</wp:posOffset>
                </wp:positionH>
                <wp:positionV relativeFrom="paragraph">
                  <wp:posOffset>4212590</wp:posOffset>
                </wp:positionV>
                <wp:extent cx="556260" cy="3810"/>
                <wp:effectExtent l="38100" t="76200" r="0" b="91440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6260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D649E6" id="Straight Connector 214" o:spid="_x0000_s1026" style="position:absolute;flip:x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pt,331.7pt" to="343.8pt,3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" strokecolor="black [3213]" strokeweight="1pt">
                <v:stroke endarrow="block" joinstyle="miter"/>
              </v:line>
            </w:pict>
          </mc:Fallback>
        </mc:AlternateContent>
      </w:r>
      <w:r w:rsidR="00425F75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002ADBD" wp14:editId="51CFD385">
                <wp:simplePos x="0" y="0"/>
                <wp:positionH relativeFrom="column">
                  <wp:posOffset>5821680</wp:posOffset>
                </wp:positionH>
                <wp:positionV relativeFrom="paragraph">
                  <wp:posOffset>4212590</wp:posOffset>
                </wp:positionV>
                <wp:extent cx="365760" cy="0"/>
                <wp:effectExtent l="38100" t="76200" r="0" b="95250"/>
                <wp:wrapNone/>
                <wp:docPr id="215" name="Straight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0462E2" id="Straight Connector 215" o:spid="_x0000_s1026" style="position:absolute;flip:x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8.4pt,331.7pt" to="487.2pt,3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" strokecolor="black [3213]" strokeweight="1pt">
                <v:stroke endarrow="block" joinstyle="miter"/>
              </v:line>
            </w:pict>
          </mc:Fallback>
        </mc:AlternateContent>
      </w:r>
      <w:r w:rsidR="00425F75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CF2876F" wp14:editId="6F42794D">
                <wp:simplePos x="0" y="0"/>
                <wp:positionH relativeFrom="column">
                  <wp:posOffset>7597140</wp:posOffset>
                </wp:positionH>
                <wp:positionV relativeFrom="paragraph">
                  <wp:posOffset>4182110</wp:posOffset>
                </wp:positionV>
                <wp:extent cx="247650" cy="3810"/>
                <wp:effectExtent l="38100" t="76200" r="0" b="91440"/>
                <wp:wrapNone/>
                <wp:docPr id="216" name="Straight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731D06" id="Straight Connector 216" o:spid="_x0000_s1026" style="position:absolute;flip:x 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8.2pt,329.3pt" to="617.7pt,3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" strokecolor="black [3213]" strokeweight="1pt">
                <v:stroke endarrow="block" joinstyle="miter"/>
              </v:line>
            </w:pict>
          </mc:Fallback>
        </mc:AlternateContent>
      </w:r>
      <w:r w:rsidR="00425F75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4345FDA" wp14:editId="484E2927">
                <wp:simplePos x="0" y="0"/>
                <wp:positionH relativeFrom="column">
                  <wp:posOffset>247650</wp:posOffset>
                </wp:positionH>
                <wp:positionV relativeFrom="paragraph">
                  <wp:posOffset>4212590</wp:posOffset>
                </wp:positionV>
                <wp:extent cx="365760" cy="0"/>
                <wp:effectExtent l="38100" t="76200" r="0" b="95250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BCF87B" id="Straight Connector 212" o:spid="_x0000_s1026" style="position:absolute;flip:x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5pt,331.7pt" to="48.3pt,3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98D99C7" wp14:editId="4851549D">
                <wp:simplePos x="0" y="0"/>
                <wp:positionH relativeFrom="column">
                  <wp:posOffset>2457450</wp:posOffset>
                </wp:positionH>
                <wp:positionV relativeFrom="paragraph">
                  <wp:posOffset>3401695</wp:posOffset>
                </wp:positionV>
                <wp:extent cx="3810" cy="1394460"/>
                <wp:effectExtent l="76200" t="0" r="72390" b="53340"/>
                <wp:wrapNone/>
                <wp:docPr id="208" name="Straight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3944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116D40" id="Straight Connector 208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3.5pt,267.85pt" to="193.8pt,3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327E579" wp14:editId="5C9B3603">
                <wp:simplePos x="0" y="0"/>
                <wp:positionH relativeFrom="column">
                  <wp:posOffset>4381500</wp:posOffset>
                </wp:positionH>
                <wp:positionV relativeFrom="paragraph">
                  <wp:posOffset>3370580</wp:posOffset>
                </wp:positionV>
                <wp:extent cx="3810" cy="1394460"/>
                <wp:effectExtent l="76200" t="0" r="72390" b="53340"/>
                <wp:wrapNone/>
                <wp:docPr id="209" name="Straight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3944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04DB2C" id="Straight Connector 209" o:spid="_x0000_s1026" style="position:absolute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5pt,265.4pt" to="345.3pt,3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18EC191F" wp14:editId="348C86EA">
                <wp:simplePos x="0" y="0"/>
                <wp:positionH relativeFrom="column">
                  <wp:posOffset>7860030</wp:posOffset>
                </wp:positionH>
                <wp:positionV relativeFrom="paragraph">
                  <wp:posOffset>3183890</wp:posOffset>
                </wp:positionV>
                <wp:extent cx="19050" cy="1573530"/>
                <wp:effectExtent l="38100" t="0" r="76200" b="64770"/>
                <wp:wrapNone/>
                <wp:docPr id="211" name="Straight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5735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B096F3" id="Straight Connector 211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8.9pt,250.7pt" to="620.4pt,37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" strokecolor="black [3213]" strokeweight="1pt">
                <v:stroke endarrow="block" joinstyle="miter"/>
              </v:line>
            </w:pict>
          </mc:Fallback>
        </mc:AlternateContent>
      </w:r>
      <w:r w:rsidR="00F4148B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E2091E2" wp14:editId="12893A89">
                <wp:simplePos x="0" y="0"/>
                <wp:positionH relativeFrom="column">
                  <wp:posOffset>636270</wp:posOffset>
                </wp:positionH>
                <wp:positionV relativeFrom="paragraph">
                  <wp:posOffset>3378200</wp:posOffset>
                </wp:positionV>
                <wp:extent cx="3810" cy="1394460"/>
                <wp:effectExtent l="76200" t="0" r="72390" b="53340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3944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A4ECDC" id="Straight Connector 207" o:spid="_x0000_s1026" style="position:absolute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1pt,266pt" to="50.4pt,37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8E01B5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5974C6C" wp14:editId="085B9CFC">
                <wp:simplePos x="0" y="0"/>
                <wp:positionH relativeFrom="column">
                  <wp:posOffset>2434590</wp:posOffset>
                </wp:positionH>
                <wp:positionV relativeFrom="paragraph">
                  <wp:posOffset>650240</wp:posOffset>
                </wp:positionV>
                <wp:extent cx="1539240" cy="0"/>
                <wp:effectExtent l="38100" t="76200" r="0" b="95250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92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887065" id="Straight Connector 206" o:spid="_x0000_s1026" style="position:absolute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7pt,51.2pt" to="312.9pt,5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" strokecolor="black [3213]" strokeweight="1pt">
                <v:stroke endarrow="block" joinstyle="miter"/>
              </v:line>
            </w:pict>
          </mc:Fallback>
        </mc:AlternateContent>
      </w:r>
      <w:r w:rsidR="00CD24BE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DA2298B" wp14:editId="1120839A">
                <wp:simplePos x="0" y="0"/>
                <wp:positionH relativeFrom="column">
                  <wp:posOffset>4000500</wp:posOffset>
                </wp:positionH>
                <wp:positionV relativeFrom="paragraph">
                  <wp:posOffset>1416050</wp:posOffset>
                </wp:positionV>
                <wp:extent cx="3810" cy="266700"/>
                <wp:effectExtent l="76200" t="0" r="72390" b="57150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2667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94AAA1" id="Straight Connector 205" o:spid="_x0000_s1026" style="position:absolute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pt,111.5pt" to="315.3pt,13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7657713" wp14:editId="7A95DC5B">
                <wp:simplePos x="0" y="0"/>
                <wp:positionH relativeFrom="column">
                  <wp:posOffset>2449830</wp:posOffset>
                </wp:positionH>
                <wp:positionV relativeFrom="paragraph">
                  <wp:posOffset>1725295</wp:posOffset>
                </wp:positionV>
                <wp:extent cx="3810" cy="354330"/>
                <wp:effectExtent l="57150" t="0" r="72390" b="6477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5DB2AB" id="Straight Connector 9" o:spid="_x0000_s1026" style="position:absolute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2.9pt,135.85pt" to="193.2pt,16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23381B2" wp14:editId="6D038691">
                <wp:simplePos x="0" y="0"/>
                <wp:positionH relativeFrom="column">
                  <wp:posOffset>4351020</wp:posOffset>
                </wp:positionH>
                <wp:positionV relativeFrom="paragraph">
                  <wp:posOffset>1697990</wp:posOffset>
                </wp:positionV>
                <wp:extent cx="3810" cy="354330"/>
                <wp:effectExtent l="57150" t="0" r="72390" b="6477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625345" id="Straight Connector 10" o:spid="_x0000_s1026" style="position:absolute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.6pt,133.7pt" to="342.9pt,1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B4E6103" wp14:editId="48EC7F24">
                <wp:simplePos x="0" y="0"/>
                <wp:positionH relativeFrom="column">
                  <wp:posOffset>6080760</wp:posOffset>
                </wp:positionH>
                <wp:positionV relativeFrom="paragraph">
                  <wp:posOffset>1678940</wp:posOffset>
                </wp:positionV>
                <wp:extent cx="3810" cy="354330"/>
                <wp:effectExtent l="57150" t="0" r="72390" b="6477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EB7670" id="Straight Connector 12" o:spid="_x0000_s1026" style="position:absolute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8.8pt,132.2pt" to="479.1pt,16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3D653C2" wp14:editId="4057FE7C">
                <wp:simplePos x="0" y="0"/>
                <wp:positionH relativeFrom="column">
                  <wp:posOffset>7661910</wp:posOffset>
                </wp:positionH>
                <wp:positionV relativeFrom="paragraph">
                  <wp:posOffset>1690370</wp:posOffset>
                </wp:positionV>
                <wp:extent cx="3810" cy="354330"/>
                <wp:effectExtent l="57150" t="0" r="72390" b="64770"/>
                <wp:wrapNone/>
                <wp:docPr id="203" name="Straight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2B2AB1" id="Straight Connector 203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3.3pt,133.1pt" to="603.6pt,1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ACAC00E" wp14:editId="1F3686DF">
                <wp:simplePos x="0" y="0"/>
                <wp:positionH relativeFrom="column">
                  <wp:posOffset>651510</wp:posOffset>
                </wp:positionH>
                <wp:positionV relativeFrom="paragraph">
                  <wp:posOffset>1728470</wp:posOffset>
                </wp:positionV>
                <wp:extent cx="3810" cy="354330"/>
                <wp:effectExtent l="57150" t="0" r="72390" b="647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744C73" id="Straight Connector 1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3pt,136.1pt" to="51.6pt,16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" strokecolor="black [3213]" strokeweight="1pt">
                <v:stroke endarrow="block" joinstyle="miter"/>
              </v:line>
            </w:pict>
          </mc:Fallback>
        </mc:AlternateContent>
      </w:r>
      <w:r w:rsidR="006F587E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9E0CBD1" wp14:editId="0FF7CA40">
                <wp:simplePos x="0" y="0"/>
                <wp:positionH relativeFrom="column">
                  <wp:posOffset>3981450</wp:posOffset>
                </wp:positionH>
                <wp:positionV relativeFrom="paragraph">
                  <wp:posOffset>185420</wp:posOffset>
                </wp:positionV>
                <wp:extent cx="11430" cy="925830"/>
                <wp:effectExtent l="57150" t="0" r="64770" b="6477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" cy="9258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3B6F1E" id="Straight Connector 8" o:spid="_x0000_s1026" style="position:absolute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5pt,14.6pt" to="314.4pt,8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" strokecolor="black [3213]" strokeweight="1pt">
                <v:stroke endarrow="block" joinstyle="miter"/>
              </v:lin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016AB01" wp14:editId="70AB1037">
                <wp:simplePos x="0" y="0"/>
                <wp:positionH relativeFrom="margin">
                  <wp:posOffset>7200900</wp:posOffset>
                </wp:positionH>
                <wp:positionV relativeFrom="paragraph">
                  <wp:posOffset>2044700</wp:posOffset>
                </wp:positionV>
                <wp:extent cx="1150620" cy="1116330"/>
                <wp:effectExtent l="0" t="0" r="11430" b="2667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0620" cy="1116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EB325A" w:rsidP="001F336C">
                            <w:pPr>
                              <w:jc w:val="center"/>
                            </w:pPr>
                            <w:r>
                              <w:t>500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684777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C</w:t>
                            </w:r>
                            <w:r w:rsidR="00F30493">
                              <w:t>ontrol</w:t>
                            </w:r>
                            <w:r>
                              <w:t>”</w:t>
                            </w:r>
                          </w:p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6AB01" id="Text Box 3" o:spid="_x0000_s1028" type="#_x0000_t202" style="position:absolute;margin-left:567pt;margin-top:161pt;width:90.6pt;height:87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">
                <v:textbox>
                  <w:txbxContent>
                    <w:p w:rsidR="00E55AF8" w:rsidRDefault="00EB325A" w:rsidP="001F336C">
                      <w:pPr>
                        <w:jc w:val="center"/>
                      </w:pPr>
                      <w:r>
                        <w:t>500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684777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C</w:t>
                      </w:r>
                      <w:r w:rsidR="00F30493">
                        <w:t>ontrol</w:t>
                      </w:r>
                      <w:r>
                        <w:t>”</w:t>
                      </w:r>
                    </w:p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33F195E" wp14:editId="06BD1AA5">
                <wp:simplePos x="0" y="0"/>
                <wp:positionH relativeFrom="margin">
                  <wp:posOffset>3851910</wp:posOffset>
                </wp:positionH>
                <wp:positionV relativeFrom="paragraph">
                  <wp:posOffset>2071370</wp:posOffset>
                </wp:positionV>
                <wp:extent cx="1123950" cy="1295400"/>
                <wp:effectExtent l="0" t="0" r="1905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A33E9D" w:rsidP="001F336C">
                            <w:pPr>
                              <w:jc w:val="center"/>
                            </w:pPr>
                            <w:r>
                              <w:t>497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 xml:space="preserve">25 </w:t>
                            </w:r>
                            <w:r w:rsidR="00684777">
                              <w:t>V</w:t>
                            </w:r>
                            <w:r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</w:t>
                            </w:r>
                            <w:proofErr w:type="spellStart"/>
                            <w:r>
                              <w:t>Cash</w:t>
                            </w:r>
                            <w:r w:rsidR="00EB325A">
                              <w:t>+Food</w:t>
                            </w:r>
                            <w:proofErr w:type="spellEnd"/>
                            <w:r>
                              <w:t>”</w:t>
                            </w:r>
                          </w:p>
                          <w:p w:rsidR="00E55AF8" w:rsidRDefault="00D00450" w:rsidP="001F336C">
                            <w:pPr>
                              <w:jc w:val="center"/>
                            </w:pPr>
                            <w:r>
                              <w:t>75</w:t>
                            </w:r>
                            <w:r w:rsidR="00E55AF8">
                              <w:t>0 Taka</w:t>
                            </w:r>
                          </w:p>
                          <w:p w:rsidR="00F30493" w:rsidRDefault="00D00450" w:rsidP="001F336C">
                            <w:pPr>
                              <w:jc w:val="center"/>
                            </w:pPr>
                            <w:r>
                              <w:t>15</w:t>
                            </w:r>
                            <w:r w:rsidR="00F30493">
                              <w:t xml:space="preserve"> kg rice</w:t>
                            </w:r>
                          </w:p>
                          <w:p w:rsidR="00F30493" w:rsidRDefault="00D00450" w:rsidP="001F336C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F30493">
                              <w:t xml:space="preserve"> kg pulses</w:t>
                            </w:r>
                          </w:p>
                          <w:p w:rsidR="00F30493" w:rsidRDefault="00D00450" w:rsidP="001F336C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F30493">
                              <w:t>ℓ cooking oil</w:t>
                            </w:r>
                          </w:p>
                          <w:p w:rsidR="00F30493" w:rsidRDefault="00F30493" w:rsidP="00E55AF8"/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F195E" id="Text Box 5" o:spid="_x0000_s1029" type="#_x0000_t202" style="position:absolute;margin-left:303.3pt;margin-top:163.1pt;width:88.5pt;height:10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">
                <v:textbox>
                  <w:txbxContent>
                    <w:p w:rsidR="00E55AF8" w:rsidRDefault="00A33E9D" w:rsidP="001F336C">
                      <w:pPr>
                        <w:jc w:val="center"/>
                      </w:pPr>
                      <w:r>
                        <w:t>497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 xml:space="preserve">25 </w:t>
                      </w:r>
                      <w:r w:rsidR="00684777">
                        <w:t>V</w:t>
                      </w:r>
                      <w:r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</w:t>
                      </w:r>
                      <w:proofErr w:type="spellStart"/>
                      <w:r>
                        <w:t>Cash</w:t>
                      </w:r>
                      <w:r w:rsidR="00EB325A">
                        <w:t>+Food</w:t>
                      </w:r>
                      <w:proofErr w:type="spellEnd"/>
                      <w:r>
                        <w:t>”</w:t>
                      </w:r>
                    </w:p>
                    <w:p w:rsidR="00E55AF8" w:rsidRDefault="00D00450" w:rsidP="001F336C">
                      <w:pPr>
                        <w:jc w:val="center"/>
                      </w:pPr>
                      <w:r>
                        <w:t>75</w:t>
                      </w:r>
                      <w:r w:rsidR="00E55AF8">
                        <w:t>0 Taka</w:t>
                      </w:r>
                    </w:p>
                    <w:p w:rsidR="00F30493" w:rsidRDefault="00D00450" w:rsidP="001F336C">
                      <w:pPr>
                        <w:jc w:val="center"/>
                      </w:pPr>
                      <w:r>
                        <w:t>15</w:t>
                      </w:r>
                      <w:r w:rsidR="00F30493">
                        <w:t xml:space="preserve"> kg rice</w:t>
                      </w:r>
                    </w:p>
                    <w:p w:rsidR="00F30493" w:rsidRDefault="00D00450" w:rsidP="001F336C">
                      <w:pPr>
                        <w:jc w:val="center"/>
                      </w:pPr>
                      <w:r>
                        <w:t>1</w:t>
                      </w:r>
                      <w:r w:rsidR="00F30493">
                        <w:t xml:space="preserve"> kg pulses</w:t>
                      </w:r>
                    </w:p>
                    <w:p w:rsidR="00F30493" w:rsidRDefault="00D00450" w:rsidP="001F336C">
                      <w:pPr>
                        <w:jc w:val="center"/>
                      </w:pPr>
                      <w:r>
                        <w:t>1</w:t>
                      </w:r>
                      <w:r w:rsidR="00F30493">
                        <w:t>ℓ cooking oil</w:t>
                      </w:r>
                    </w:p>
                    <w:p w:rsidR="00F30493" w:rsidRDefault="00F30493" w:rsidP="00E55AF8"/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FB3EA36" wp14:editId="542CCAEB">
                <wp:simplePos x="0" y="0"/>
                <wp:positionH relativeFrom="margin">
                  <wp:posOffset>1943100</wp:posOffset>
                </wp:positionH>
                <wp:positionV relativeFrom="paragraph">
                  <wp:posOffset>2113280</wp:posOffset>
                </wp:positionV>
                <wp:extent cx="1116330" cy="1276350"/>
                <wp:effectExtent l="0" t="0" r="26670" b="1905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633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A33E9D" w:rsidP="001F336C">
                            <w:pPr>
                              <w:jc w:val="center"/>
                            </w:pPr>
                            <w:r>
                              <w:t>499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684777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Food only”</w:t>
                            </w:r>
                          </w:p>
                          <w:p w:rsidR="00F30493" w:rsidRDefault="00F30493" w:rsidP="001F336C">
                            <w:pPr>
                              <w:jc w:val="center"/>
                            </w:pPr>
                            <w:r>
                              <w:t>30 kg rice</w:t>
                            </w:r>
                          </w:p>
                          <w:p w:rsidR="00F30493" w:rsidRDefault="00F30493" w:rsidP="001F336C">
                            <w:pPr>
                              <w:jc w:val="center"/>
                            </w:pPr>
                            <w:r>
                              <w:t>2 kg pulses</w:t>
                            </w:r>
                          </w:p>
                          <w:p w:rsidR="00F30493" w:rsidRDefault="00F30493" w:rsidP="001F336C">
                            <w:pPr>
                              <w:jc w:val="center"/>
                            </w:pPr>
                            <w:r>
                              <w:t>2ℓ cooking oil</w:t>
                            </w:r>
                          </w:p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3EA36" id="Text Box 6" o:spid="_x0000_s1030" type="#_x0000_t202" style="position:absolute;margin-left:153pt;margin-top:166.4pt;width:87.9pt;height:10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">
                <v:textbox>
                  <w:txbxContent>
                    <w:p w:rsidR="00E55AF8" w:rsidRDefault="00A33E9D" w:rsidP="001F336C">
                      <w:pPr>
                        <w:jc w:val="center"/>
                      </w:pPr>
                      <w:r>
                        <w:t>499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684777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Food only”</w:t>
                      </w:r>
                    </w:p>
                    <w:p w:rsidR="00F30493" w:rsidRDefault="00F30493" w:rsidP="001F336C">
                      <w:pPr>
                        <w:jc w:val="center"/>
                      </w:pPr>
                      <w:r>
                        <w:t>30 kg rice</w:t>
                      </w:r>
                    </w:p>
                    <w:p w:rsidR="00F30493" w:rsidRDefault="00F30493" w:rsidP="001F336C">
                      <w:pPr>
                        <w:jc w:val="center"/>
                      </w:pPr>
                      <w:r>
                        <w:t>2 kg pulses</w:t>
                      </w:r>
                    </w:p>
                    <w:p w:rsidR="00F30493" w:rsidRDefault="00F30493" w:rsidP="001F336C">
                      <w:pPr>
                        <w:jc w:val="center"/>
                      </w:pPr>
                      <w:r>
                        <w:t>2ℓ cooking oil</w:t>
                      </w:r>
                    </w:p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718724" wp14:editId="7F5A4DE3">
                <wp:simplePos x="0" y="0"/>
                <wp:positionH relativeFrom="margin">
                  <wp:posOffset>129540</wp:posOffset>
                </wp:positionH>
                <wp:positionV relativeFrom="paragraph">
                  <wp:posOffset>2101850</wp:posOffset>
                </wp:positionV>
                <wp:extent cx="1120140" cy="1253490"/>
                <wp:effectExtent l="0" t="0" r="22860" b="228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140" cy="1253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74B" w:rsidRDefault="00A33E9D" w:rsidP="001F336C">
                            <w:pPr>
                              <w:jc w:val="center"/>
                            </w:pPr>
                            <w:r>
                              <w:t>500</w:t>
                            </w:r>
                            <w:r w:rsidR="0014474B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684777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177FFC" w:rsidRDefault="0014474B" w:rsidP="001F336C">
                            <w:pPr>
                              <w:jc w:val="center"/>
                            </w:pPr>
                            <w:r>
                              <w:t>“</w:t>
                            </w:r>
                            <w:r w:rsidR="00177FFC">
                              <w:t>Cash only</w:t>
                            </w:r>
                            <w:r>
                              <w:t>”</w:t>
                            </w:r>
                          </w:p>
                          <w:p w:rsidR="0014474B" w:rsidRDefault="0014474B" w:rsidP="001F336C">
                            <w:pPr>
                              <w:jc w:val="center"/>
                            </w:pPr>
                            <w:r>
                              <w:t>1,500 Taka</w:t>
                            </w:r>
                          </w:p>
                          <w:p w:rsidR="00E55AF8" w:rsidRDefault="00E55AF8"/>
                          <w:p w:rsidR="00E55AF8" w:rsidRDefault="00E55AF8"/>
                          <w:p w:rsidR="00E55AF8" w:rsidRDefault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18724" id="_x0000_s1031" type="#_x0000_t202" style="position:absolute;margin-left:10.2pt;margin-top:165.5pt;width:88.2pt;height:98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">
                <v:textbox>
                  <w:txbxContent>
                    <w:p w:rsidR="0014474B" w:rsidRDefault="00A33E9D" w:rsidP="001F336C">
                      <w:pPr>
                        <w:jc w:val="center"/>
                      </w:pPr>
                      <w:r>
                        <w:t>500</w:t>
                      </w:r>
                      <w:r w:rsidR="0014474B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684777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177FFC" w:rsidRDefault="0014474B" w:rsidP="001F336C">
                      <w:pPr>
                        <w:jc w:val="center"/>
                      </w:pPr>
                      <w:r>
                        <w:t>“</w:t>
                      </w:r>
                      <w:r w:rsidR="00177FFC">
                        <w:t>Cash only</w:t>
                      </w:r>
                      <w:r>
                        <w:t>”</w:t>
                      </w:r>
                    </w:p>
                    <w:p w:rsidR="0014474B" w:rsidRDefault="0014474B" w:rsidP="001F336C">
                      <w:pPr>
                        <w:jc w:val="center"/>
                      </w:pPr>
                      <w:r>
                        <w:t>1,500 Taka</w:t>
                      </w:r>
                    </w:p>
                    <w:p w:rsidR="00E55AF8" w:rsidRDefault="00E55AF8"/>
                    <w:p w:rsidR="00E55AF8" w:rsidRDefault="00E55AF8"/>
                    <w:p w:rsidR="00E55AF8" w:rsidRDefault="00E55AF8"/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66AE730" wp14:editId="0E3401AB">
                <wp:simplePos x="0" y="0"/>
                <wp:positionH relativeFrom="margin">
                  <wp:posOffset>7322820</wp:posOffset>
                </wp:positionH>
                <wp:positionV relativeFrom="paragraph">
                  <wp:posOffset>4780280</wp:posOffset>
                </wp:positionV>
                <wp:extent cx="1127760" cy="621030"/>
                <wp:effectExtent l="0" t="0" r="15240" b="26670"/>
                <wp:wrapSquare wrapText="bothSides"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776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01F1" w:rsidRDefault="00684777" w:rsidP="00E5223B">
                            <w:pPr>
                              <w:jc w:val="center"/>
                            </w:pPr>
                            <w:r>
                              <w:t>484</w:t>
                            </w:r>
                            <w:r w:rsidR="005001F1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5001F1" w:rsidRDefault="00684777" w:rsidP="00E5223B">
                            <w:pPr>
                              <w:jc w:val="center"/>
                            </w:pPr>
                            <w:r>
                              <w:t>556 C</w:t>
                            </w:r>
                            <w:r w:rsidR="005001F1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AE730" id="Text Box 23" o:spid="_x0000_s1032" type="#_x0000_t202" style="position:absolute;margin-left:576.6pt;margin-top:376.4pt;width:88.8pt;height:48.9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">
                <v:textbox>
                  <w:txbxContent>
                    <w:p w:rsidR="005001F1" w:rsidRDefault="00684777" w:rsidP="00E5223B">
                      <w:pPr>
                        <w:jc w:val="center"/>
                      </w:pPr>
                      <w:r>
                        <w:t>484</w:t>
                      </w:r>
                      <w:r w:rsidR="005001F1">
                        <w:t xml:space="preserve"> </w:t>
                      </w:r>
                      <w:r w:rsidR="00F24EC4">
                        <w:t>Households</w:t>
                      </w:r>
                    </w:p>
                    <w:p w:rsidR="005001F1" w:rsidRDefault="00684777" w:rsidP="00E5223B">
                      <w:pPr>
                        <w:jc w:val="center"/>
                      </w:pPr>
                      <w:r>
                        <w:t xml:space="preserve">556 </w:t>
                      </w:r>
                      <w:r>
                        <w:t>C</w:t>
                      </w:r>
                      <w:bookmarkStart w:id="1" w:name="_GoBack"/>
                      <w:bookmarkEnd w:id="1"/>
                      <w:r w:rsidR="005001F1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C30BFCE" wp14:editId="753B34FF">
                <wp:simplePos x="0" y="0"/>
                <wp:positionH relativeFrom="margin">
                  <wp:posOffset>5745480</wp:posOffset>
                </wp:positionH>
                <wp:positionV relativeFrom="paragraph">
                  <wp:posOffset>4799330</wp:posOffset>
                </wp:positionV>
                <wp:extent cx="1169670" cy="613410"/>
                <wp:effectExtent l="0" t="0" r="11430" b="15240"/>
                <wp:wrapSquare wrapText="bothSides"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9670" cy="613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487</w:t>
                            </w:r>
                            <w:r w:rsidR="006D281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563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0BFCE" id="Text Box 29" o:spid="_x0000_s1033" type="#_x0000_t202" style="position:absolute;margin-left:452.4pt;margin-top:377.9pt;width:92.1pt;height:48.3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">
                <v:textbox>
                  <w:txbxContent>
                    <w:p w:rsidR="006D2818" w:rsidRDefault="00684777" w:rsidP="00E5223B">
                      <w:pPr>
                        <w:jc w:val="center"/>
                      </w:pPr>
                      <w:r>
                        <w:t>487</w:t>
                      </w:r>
                      <w:r w:rsidR="006D2818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684777" w:rsidP="00E5223B">
                      <w:pPr>
                        <w:jc w:val="center"/>
                      </w:pPr>
                      <w:r>
                        <w:t>563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B6D21E1" wp14:editId="24B9AFB3">
                <wp:simplePos x="0" y="0"/>
                <wp:positionH relativeFrom="margin">
                  <wp:posOffset>3943350</wp:posOffset>
                </wp:positionH>
                <wp:positionV relativeFrom="paragraph">
                  <wp:posOffset>4799330</wp:posOffset>
                </wp:positionV>
                <wp:extent cx="1165860" cy="605790"/>
                <wp:effectExtent l="0" t="0" r="15240" b="22860"/>
                <wp:wrapSquare wrapText="bothSides"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5860" cy="60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482</w:t>
                            </w:r>
                            <w:r w:rsidR="006D281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551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D21E1" id="Text Box 30" o:spid="_x0000_s1034" type="#_x0000_t202" style="position:absolute;margin-left:310.5pt;margin-top:377.9pt;width:91.8pt;height:47.7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">
                <v:textbox>
                  <w:txbxContent>
                    <w:p w:rsidR="006D2818" w:rsidRDefault="00684777" w:rsidP="00E5223B">
                      <w:pPr>
                        <w:jc w:val="center"/>
                      </w:pPr>
                      <w:r>
                        <w:t>482</w:t>
                      </w:r>
                      <w:r w:rsidR="006D2818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684777" w:rsidP="00E5223B">
                      <w:pPr>
                        <w:jc w:val="center"/>
                      </w:pPr>
                      <w:r>
                        <w:t>551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2961C5B" wp14:editId="53CA769F">
                <wp:simplePos x="0" y="0"/>
                <wp:positionH relativeFrom="margin">
                  <wp:posOffset>1954530</wp:posOffset>
                </wp:positionH>
                <wp:positionV relativeFrom="paragraph">
                  <wp:posOffset>4780280</wp:posOffset>
                </wp:positionV>
                <wp:extent cx="1158240" cy="632460"/>
                <wp:effectExtent l="0" t="0" r="22860" b="15240"/>
                <wp:wrapSquare wrapText="bothSides"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489</w:t>
                            </w:r>
                            <w:r w:rsidR="00E85296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566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61C5B" id="Text Box 31" o:spid="_x0000_s1035" type="#_x0000_t202" style="position:absolute;margin-left:153.9pt;margin-top:376.4pt;width:91.2pt;height:49.8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">
                <v:textbox>
                  <w:txbxContent>
                    <w:p w:rsidR="006D2818" w:rsidRDefault="00684777" w:rsidP="00E5223B">
                      <w:pPr>
                        <w:jc w:val="center"/>
                      </w:pPr>
                      <w:r>
                        <w:t>489</w:t>
                      </w:r>
                      <w:r w:rsidR="00E85296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684777" w:rsidP="00E5223B">
                      <w:pPr>
                        <w:jc w:val="center"/>
                      </w:pPr>
                      <w:r>
                        <w:t>566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19358802" wp14:editId="35AF81D4">
                <wp:simplePos x="0" y="0"/>
                <wp:positionH relativeFrom="margin">
                  <wp:posOffset>129540</wp:posOffset>
                </wp:positionH>
                <wp:positionV relativeFrom="paragraph">
                  <wp:posOffset>4799330</wp:posOffset>
                </wp:positionV>
                <wp:extent cx="1135380" cy="601980"/>
                <wp:effectExtent l="0" t="0" r="26670" b="26670"/>
                <wp:wrapSquare wrapText="bothSides"/>
                <wp:docPr id="19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538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490</w:t>
                            </w:r>
                            <w:r w:rsidR="006D281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684777" w:rsidP="00E5223B">
                            <w:pPr>
                              <w:jc w:val="center"/>
                            </w:pPr>
                            <w:r>
                              <w:t>539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58802" id="Text Box 192" o:spid="_x0000_s1036" type="#_x0000_t202" style="position:absolute;margin-left:10.2pt;margin-top:377.9pt;width:89.4pt;height:47.4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">
                <v:textbox>
                  <w:txbxContent>
                    <w:p w:rsidR="006D2818" w:rsidRDefault="00684777" w:rsidP="00E5223B">
                      <w:pPr>
                        <w:jc w:val="center"/>
                      </w:pPr>
                      <w:r>
                        <w:t>490</w:t>
                      </w:r>
                      <w:r w:rsidR="006D2818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684777" w:rsidP="00E5223B">
                      <w:pPr>
                        <w:jc w:val="center"/>
                      </w:pPr>
                      <w:r>
                        <w:t>539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3109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4136881" wp14:editId="079D0817">
                <wp:simplePos x="0" y="0"/>
                <wp:positionH relativeFrom="column">
                  <wp:posOffset>628650</wp:posOffset>
                </wp:positionH>
                <wp:positionV relativeFrom="paragraph">
                  <wp:posOffset>1678940</wp:posOffset>
                </wp:positionV>
                <wp:extent cx="7033260" cy="41910"/>
                <wp:effectExtent l="0" t="0" r="15240" b="3429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33260" cy="419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4CC392" id="Straight Connector 22" o:spid="_x0000_s1026" style="position:absolute;flip:x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5pt,132.2pt" to="603.3pt,1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FE4540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72D7E93" wp14:editId="475D82FA">
                <wp:simplePos x="0" y="0"/>
                <wp:positionH relativeFrom="margin">
                  <wp:posOffset>6564630</wp:posOffset>
                </wp:positionH>
                <wp:positionV relativeFrom="paragraph">
                  <wp:posOffset>3721100</wp:posOffset>
                </wp:positionV>
                <wp:extent cx="1013460" cy="952500"/>
                <wp:effectExtent l="0" t="0" r="15240" b="19050"/>
                <wp:wrapSquare wrapText="bothSides"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346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01F1" w:rsidRDefault="00FE4540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684777">
                              <w:t>4 M</w:t>
                            </w:r>
                            <w:r w:rsidR="005001F1">
                              <w:t>igrated</w:t>
                            </w:r>
                          </w:p>
                          <w:p w:rsidR="005001F1" w:rsidRDefault="00684777" w:rsidP="00E5223B">
                            <w:pPr>
                              <w:jc w:val="center"/>
                            </w:pPr>
                            <w:r>
                              <w:t>0 R</w:t>
                            </w:r>
                            <w:r w:rsidR="005001F1">
                              <w:t>efusal</w:t>
                            </w:r>
                          </w:p>
                          <w:p w:rsidR="005001F1" w:rsidRDefault="00684777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5001F1">
                              <w:t xml:space="preserve"> Not traced</w:t>
                            </w:r>
                          </w:p>
                          <w:p w:rsidR="005001F1" w:rsidRDefault="00662DEE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684777">
                              <w:t xml:space="preserve"> I</w:t>
                            </w:r>
                            <w:r w:rsidR="005001F1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D7E93" id="Text Box 24" o:spid="_x0000_s1037" type="#_x0000_t202" style="position:absolute;margin-left:516.9pt;margin-top:293pt;width:79.8pt;height: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">
                <v:textbox>
                  <w:txbxContent>
                    <w:p w:rsidR="005001F1" w:rsidRDefault="00FE4540" w:rsidP="00E5223B">
                      <w:pPr>
                        <w:jc w:val="center"/>
                      </w:pPr>
                      <w:r>
                        <w:t>1</w:t>
                      </w:r>
                      <w:r w:rsidR="00684777">
                        <w:t>4 M</w:t>
                      </w:r>
                      <w:r w:rsidR="005001F1">
                        <w:t>igrated</w:t>
                      </w:r>
                    </w:p>
                    <w:p w:rsidR="005001F1" w:rsidRDefault="00684777" w:rsidP="00E5223B">
                      <w:pPr>
                        <w:jc w:val="center"/>
                      </w:pPr>
                      <w:r>
                        <w:t>0 R</w:t>
                      </w:r>
                      <w:r w:rsidR="005001F1">
                        <w:t>efusal</w:t>
                      </w:r>
                    </w:p>
                    <w:p w:rsidR="005001F1" w:rsidRDefault="00684777" w:rsidP="00E5223B">
                      <w:pPr>
                        <w:jc w:val="center"/>
                      </w:pPr>
                      <w:r>
                        <w:t>1</w:t>
                      </w:r>
                      <w:r w:rsidR="005001F1">
                        <w:t xml:space="preserve"> Not traced</w:t>
                      </w:r>
                    </w:p>
                    <w:p w:rsidR="005001F1" w:rsidRDefault="00662DEE" w:rsidP="00E5223B">
                      <w:pPr>
                        <w:jc w:val="center"/>
                      </w:pPr>
                      <w:r>
                        <w:t>1</w:t>
                      </w:r>
                      <w:r w:rsidR="00684777">
                        <w:t xml:space="preserve"> I</w:t>
                      </w:r>
                      <w:r w:rsidR="005001F1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697685C9" wp14:editId="02F76F7A">
                <wp:simplePos x="0" y="0"/>
                <wp:positionH relativeFrom="margin">
                  <wp:posOffset>4785360</wp:posOffset>
                </wp:positionH>
                <wp:positionV relativeFrom="paragraph">
                  <wp:posOffset>3750945</wp:posOffset>
                </wp:positionV>
                <wp:extent cx="1005840" cy="944880"/>
                <wp:effectExtent l="0" t="0" r="22860" b="26670"/>
                <wp:wrapSquare wrapText="bothSides"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10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684777">
                              <w:t xml:space="preserve">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662DEE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684777">
                              <w:t xml:space="preserve">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685C9" id="Text Box 28" o:spid="_x0000_s1038" type="#_x0000_t202" style="position:absolute;margin-left:376.8pt;margin-top:295.35pt;width:79.2pt;height:74.4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">
                <v:textbox>
                  <w:txbxContent>
                    <w:p w:rsidR="002C593A" w:rsidRDefault="00684777" w:rsidP="00E5223B">
                      <w:pPr>
                        <w:jc w:val="center"/>
                      </w:pPr>
                      <w:r>
                        <w:t>10 M</w:t>
                      </w:r>
                      <w:r w:rsidR="002C593A">
                        <w:t>igrated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0</w:t>
                      </w:r>
                      <w:r w:rsidR="00684777">
                        <w:t xml:space="preserve"> R</w:t>
                      </w:r>
                      <w:r w:rsidR="002C593A">
                        <w:t>efusal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0</w:t>
                      </w:r>
                      <w:r w:rsidR="002C593A">
                        <w:t xml:space="preserve"> Not traced</w:t>
                      </w:r>
                    </w:p>
                    <w:p w:rsidR="002C593A" w:rsidRDefault="00662DEE" w:rsidP="00E5223B">
                      <w:pPr>
                        <w:jc w:val="center"/>
                      </w:pPr>
                      <w:r>
                        <w:t>1</w:t>
                      </w:r>
                      <w:r w:rsidR="00684777">
                        <w:t xml:space="preserve">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697C4DAC" wp14:editId="60BC9BB9">
                <wp:simplePos x="0" y="0"/>
                <wp:positionH relativeFrom="margin">
                  <wp:posOffset>2819400</wp:posOffset>
                </wp:positionH>
                <wp:positionV relativeFrom="paragraph">
                  <wp:posOffset>3777615</wp:posOffset>
                </wp:positionV>
                <wp:extent cx="1005840" cy="944880"/>
                <wp:effectExtent l="0" t="0" r="22860" b="26670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10</w:t>
                            </w:r>
                            <w:r w:rsidR="00684777">
                              <w:t xml:space="preserve">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1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3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C4DAC" id="Text Box 27" o:spid="_x0000_s1039" type="#_x0000_t202" style="position:absolute;margin-left:222pt;margin-top:297.45pt;width:79.2pt;height:74.4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">
                <v:textbox>
                  <w:txbxContent>
                    <w:p w:rsidR="002C593A" w:rsidRDefault="00FE4540" w:rsidP="00E5223B">
                      <w:pPr>
                        <w:jc w:val="center"/>
                      </w:pPr>
                      <w:r>
                        <w:t>10</w:t>
                      </w:r>
                      <w:r w:rsidR="00684777">
                        <w:t xml:space="preserve"> M</w:t>
                      </w:r>
                      <w:r w:rsidR="002C593A">
                        <w:t>igrated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1 R</w:t>
                      </w:r>
                      <w:r w:rsidR="002C593A">
                        <w:t>efusal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1</w:t>
                      </w:r>
                      <w:r w:rsidR="002C593A">
                        <w:t xml:space="preserve"> Not traced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3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3EAEE9B0" wp14:editId="5747EAD7">
                <wp:simplePos x="0" y="0"/>
                <wp:positionH relativeFrom="margin">
                  <wp:posOffset>-762000</wp:posOffset>
                </wp:positionH>
                <wp:positionV relativeFrom="paragraph">
                  <wp:posOffset>3768090</wp:posOffset>
                </wp:positionV>
                <wp:extent cx="1005840" cy="944880"/>
                <wp:effectExtent l="0" t="0" r="22860" b="26670"/>
                <wp:wrapSquare wrapText="bothSides"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6D46B9" w:rsidP="00E5223B">
                            <w:pPr>
                              <w:jc w:val="center"/>
                            </w:pPr>
                            <w:r>
                              <w:t>3</w:t>
                            </w:r>
                            <w:r w:rsidR="00684777">
                              <w:t xml:space="preserve">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1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2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4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EE9B0" id="Text Box 25" o:spid="_x0000_s1040" type="#_x0000_t202" style="position:absolute;margin-left:-60pt;margin-top:296.7pt;width:79.2pt;height:74.4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">
                <v:textbox>
                  <w:txbxContent>
                    <w:p w:rsidR="002C593A" w:rsidRDefault="006D46B9" w:rsidP="00E5223B">
                      <w:pPr>
                        <w:jc w:val="center"/>
                      </w:pPr>
                      <w:r>
                        <w:t>3</w:t>
                      </w:r>
                      <w:r w:rsidR="00684777">
                        <w:t xml:space="preserve"> M</w:t>
                      </w:r>
                      <w:r w:rsidR="002C593A">
                        <w:t>igrated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1 R</w:t>
                      </w:r>
                      <w:r w:rsidR="002C593A">
                        <w:t>efusal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2</w:t>
                      </w:r>
                      <w:r w:rsidR="002C593A">
                        <w:t xml:space="preserve"> Not traced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4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D091524" wp14:editId="607CFA84">
                <wp:simplePos x="0" y="0"/>
                <wp:positionH relativeFrom="margin">
                  <wp:posOffset>1024890</wp:posOffset>
                </wp:positionH>
                <wp:positionV relativeFrom="paragraph">
                  <wp:posOffset>3754755</wp:posOffset>
                </wp:positionV>
                <wp:extent cx="1005840" cy="944880"/>
                <wp:effectExtent l="0" t="0" r="22860" b="26670"/>
                <wp:wrapSquare wrapText="bothSides"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9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0 Re</w:t>
                            </w:r>
                            <w:r w:rsidR="002C593A">
                              <w:t>fusal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684777" w:rsidP="00E5223B">
                            <w:pPr>
                              <w:jc w:val="center"/>
                            </w:pPr>
                            <w:r>
                              <w:t>1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91524" id="Text Box 26" o:spid="_x0000_s1041" type="#_x0000_t202" style="position:absolute;margin-left:80.7pt;margin-top:295.65pt;width:79.2pt;height:74.4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">
                <v:textbox>
                  <w:txbxContent>
                    <w:p w:rsidR="002C593A" w:rsidRDefault="00684777" w:rsidP="00E5223B">
                      <w:pPr>
                        <w:jc w:val="center"/>
                      </w:pPr>
                      <w:r>
                        <w:t>9 M</w:t>
                      </w:r>
                      <w:r w:rsidR="002C593A">
                        <w:t>igrated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0 Re</w:t>
                      </w:r>
                      <w:r w:rsidR="002C593A">
                        <w:t>fusal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0</w:t>
                      </w:r>
                      <w:r w:rsidR="002C593A">
                        <w:t xml:space="preserve"> Not traced</w:t>
                      </w:r>
                    </w:p>
                    <w:p w:rsidR="002C593A" w:rsidRDefault="00684777" w:rsidP="00E5223B">
                      <w:pPr>
                        <w:jc w:val="center"/>
                      </w:pPr>
                      <w:r>
                        <w:t>1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00450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9F8886D" wp14:editId="6E966CCD">
                <wp:simplePos x="0" y="0"/>
                <wp:positionH relativeFrom="column">
                  <wp:posOffset>2827020</wp:posOffset>
                </wp:positionH>
                <wp:positionV relativeFrom="paragraph">
                  <wp:posOffset>1123950</wp:posOffset>
                </wp:positionV>
                <wp:extent cx="2426970" cy="1404620"/>
                <wp:effectExtent l="0" t="0" r="11430" b="1460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BA8" w:rsidRDefault="00A33E9D" w:rsidP="00E5223B">
                            <w:pPr>
                              <w:jc w:val="center"/>
                            </w:pPr>
                            <w:r>
                              <w:t>2494</w:t>
                            </w:r>
                            <w:r w:rsidR="00717BA8">
                              <w:t xml:space="preserve"> </w:t>
                            </w:r>
                            <w:r w:rsidR="00684777">
                              <w:t>H</w:t>
                            </w:r>
                            <w:r w:rsidR="00F24EC4">
                              <w:t xml:space="preserve">ouseholds </w:t>
                            </w:r>
                            <w:r w:rsidR="00717BA8">
                              <w:t>enrolled in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F8886D" id="_x0000_s1042" type="#_x0000_t202" style="position:absolute;margin-left:222.6pt;margin-top:88.5pt;width:191.1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aGDJwIAAE4EAAAOAAAAZHJzL2Uyb0RvYy54bWysVNtu2zAMfR+wfxD0vtjxkrQ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">
                <v:textbox style="mso-fit-shape-to-text:t">
                  <w:txbxContent>
                    <w:p w:rsidR="00717BA8" w:rsidRDefault="00A33E9D" w:rsidP="00E5223B">
                      <w:pPr>
                        <w:jc w:val="center"/>
                      </w:pPr>
                      <w:r>
                        <w:t>2494</w:t>
                      </w:r>
                      <w:r w:rsidR="00717BA8">
                        <w:t xml:space="preserve"> </w:t>
                      </w:r>
                      <w:r w:rsidR="00684777">
                        <w:t>H</w:t>
                      </w:r>
                      <w:r w:rsidR="00F24EC4">
                        <w:t xml:space="preserve">ouseholds </w:t>
                      </w:r>
                      <w:r w:rsidR="00717BA8">
                        <w:t>enrolled in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17BA8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BD8DEF3" wp14:editId="69EDC819">
                <wp:simplePos x="0" y="0"/>
                <wp:positionH relativeFrom="margin">
                  <wp:align>left</wp:align>
                </wp:positionH>
                <wp:positionV relativeFrom="paragraph">
                  <wp:posOffset>525780</wp:posOffset>
                </wp:positionV>
                <wp:extent cx="2426970" cy="1404620"/>
                <wp:effectExtent l="0" t="0" r="11430" b="1460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BA8" w:rsidRDefault="00A33E9D" w:rsidP="00E5223B">
                            <w:pPr>
                              <w:jc w:val="center"/>
                            </w:pPr>
                            <w:r>
                              <w:t>6</w:t>
                            </w:r>
                            <w:r w:rsidR="00684777">
                              <w:t xml:space="preserve"> R</w:t>
                            </w:r>
                            <w:r w:rsidR="00717BA8">
                              <w:t>efus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D8DEF3" id="_x0000_s1043" type="#_x0000_t202" style="position:absolute;margin-left:0;margin-top:41.4pt;width:191.1pt;height:110.6pt;z-index:25167564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">
                <v:textbox style="mso-fit-shape-to-text:t">
                  <w:txbxContent>
                    <w:p w:rsidR="00717BA8" w:rsidRDefault="00A33E9D" w:rsidP="00E5223B">
                      <w:pPr>
                        <w:jc w:val="center"/>
                      </w:pPr>
                      <w:r>
                        <w:t>6</w:t>
                      </w:r>
                      <w:r w:rsidR="00684777">
                        <w:t xml:space="preserve"> R</w:t>
                      </w:r>
                      <w:r w:rsidR="00717BA8">
                        <w:t>efus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A237A" w:rsidRPr="003A6FA9" w:rsidSect="00177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FFC"/>
    <w:rsid w:val="000418CE"/>
    <w:rsid w:val="00127FED"/>
    <w:rsid w:val="0014474B"/>
    <w:rsid w:val="00177FFC"/>
    <w:rsid w:val="001B5812"/>
    <w:rsid w:val="001F336C"/>
    <w:rsid w:val="002C593A"/>
    <w:rsid w:val="00316682"/>
    <w:rsid w:val="00366054"/>
    <w:rsid w:val="003A6FA9"/>
    <w:rsid w:val="00422F51"/>
    <w:rsid w:val="00425F75"/>
    <w:rsid w:val="00453109"/>
    <w:rsid w:val="00477EC5"/>
    <w:rsid w:val="005001F1"/>
    <w:rsid w:val="00612CEC"/>
    <w:rsid w:val="00662DEE"/>
    <w:rsid w:val="00684777"/>
    <w:rsid w:val="006A237A"/>
    <w:rsid w:val="006D2818"/>
    <w:rsid w:val="006D46B9"/>
    <w:rsid w:val="006F587E"/>
    <w:rsid w:val="00717BA8"/>
    <w:rsid w:val="008E01B5"/>
    <w:rsid w:val="009E4D6C"/>
    <w:rsid w:val="00A33E9D"/>
    <w:rsid w:val="00C47433"/>
    <w:rsid w:val="00C915F3"/>
    <w:rsid w:val="00C95BB5"/>
    <w:rsid w:val="00CD24BE"/>
    <w:rsid w:val="00CE62EB"/>
    <w:rsid w:val="00D00450"/>
    <w:rsid w:val="00E1513E"/>
    <w:rsid w:val="00E5223B"/>
    <w:rsid w:val="00E55AF8"/>
    <w:rsid w:val="00E85296"/>
    <w:rsid w:val="00EB325A"/>
    <w:rsid w:val="00F203FB"/>
    <w:rsid w:val="00F2047E"/>
    <w:rsid w:val="00F24EC4"/>
    <w:rsid w:val="00F30493"/>
    <w:rsid w:val="00F4148B"/>
    <w:rsid w:val="00FE4540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4E799-E642-4C20-BD98-30233F91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A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0D73F-DE2D-4B63-BEDB-7FAB8159E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H</dc:creator>
  <cp:keywords/>
  <dc:description/>
  <cp:lastModifiedBy>John H</cp:lastModifiedBy>
  <cp:revision>2</cp:revision>
  <cp:lastPrinted>2016-10-28T00:36:00Z</cp:lastPrinted>
  <dcterms:created xsi:type="dcterms:W3CDTF">2017-05-05T23:34:00Z</dcterms:created>
  <dcterms:modified xsi:type="dcterms:W3CDTF">2017-05-05T23:34:00Z</dcterms:modified>
</cp:coreProperties>
</file>